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96C4E3" w14:textId="1D1AD5EF" w:rsidR="00EC1BB4" w:rsidRPr="009E79EF" w:rsidRDefault="001B4FBD" w:rsidP="00EF4A6E">
      <w:pPr>
        <w:pStyle w:val="tablelegend"/>
        <w:spacing w:before="0" w:line="480" w:lineRule="auto"/>
        <w:rPr>
          <w:sz w:val="21"/>
          <w:szCs w:val="21"/>
        </w:rPr>
      </w:pPr>
      <w:r w:rsidRPr="009E79EF">
        <w:rPr>
          <w:b/>
          <w:bCs/>
          <w:sz w:val="21"/>
          <w:szCs w:val="21"/>
        </w:rPr>
        <w:t xml:space="preserve">Table </w:t>
      </w:r>
      <w:r w:rsidRPr="009E79EF">
        <w:rPr>
          <w:rFonts w:hint="eastAsia"/>
          <w:b/>
          <w:bCs/>
          <w:sz w:val="21"/>
          <w:szCs w:val="21"/>
          <w:lang w:eastAsia="zh-CN"/>
        </w:rPr>
        <w:t>S</w:t>
      </w:r>
      <w:r w:rsidRPr="009E79EF">
        <w:rPr>
          <w:b/>
          <w:bCs/>
          <w:sz w:val="21"/>
          <w:szCs w:val="21"/>
        </w:rPr>
        <w:t>1</w:t>
      </w:r>
      <w:r w:rsidRPr="009E79EF">
        <w:rPr>
          <w:sz w:val="21"/>
          <w:szCs w:val="21"/>
        </w:rPr>
        <w:t xml:space="preserve"> Parameters and the</w:t>
      </w:r>
      <w:bookmarkStart w:id="0" w:name="_GoBack"/>
      <w:bookmarkEnd w:id="0"/>
      <w:r w:rsidRPr="009E79EF">
        <w:rPr>
          <w:sz w:val="21"/>
          <w:szCs w:val="21"/>
        </w:rPr>
        <w:t xml:space="preserve"> value range of parameter adjustment</w:t>
      </w:r>
    </w:p>
    <w:tbl>
      <w:tblPr>
        <w:tblStyle w:val="2"/>
        <w:tblW w:w="8364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402"/>
        <w:gridCol w:w="3402"/>
      </w:tblGrid>
      <w:tr w:rsidR="00E351A9" w:rsidRPr="002D43E0" w14:paraId="364EC0CF" w14:textId="77777777" w:rsidTr="00D22168">
        <w:tc>
          <w:tcPr>
            <w:tcW w:w="1560" w:type="dxa"/>
            <w:tcBorders>
              <w:bottom w:val="single" w:sz="4" w:space="0" w:color="auto"/>
            </w:tcBorders>
          </w:tcPr>
          <w:p w14:paraId="7CDE77AE" w14:textId="77777777" w:rsidR="00E351A9" w:rsidRPr="004F0916" w:rsidRDefault="00E351A9" w:rsidP="00D2216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4F091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lassifier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7DA23EE6" w14:textId="77777777" w:rsidR="00E351A9" w:rsidRPr="004F0916" w:rsidRDefault="00E351A9" w:rsidP="00D2216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4F091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rameter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545404F3" w14:textId="77777777" w:rsidR="00E351A9" w:rsidRPr="004F0916" w:rsidRDefault="00E351A9" w:rsidP="00D2216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4F091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lue</w:t>
            </w:r>
          </w:p>
        </w:tc>
      </w:tr>
      <w:tr w:rsidR="00E351A9" w:rsidRPr="000D656A" w14:paraId="064E47FF" w14:textId="77777777" w:rsidTr="00D22168"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06479993" w14:textId="77777777" w:rsidR="00E351A9" w:rsidRPr="00201917" w:rsidRDefault="00E351A9" w:rsidP="00D2216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DF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14:paraId="03DB3DC0" w14:textId="77777777" w:rsidR="00E351A9" w:rsidRPr="00201917" w:rsidRDefault="00E351A9" w:rsidP="00D2216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201917">
              <w:rPr>
                <w:rFonts w:ascii="Times New Roman" w:hAnsi="Times New Roman" w:cs="Times New Roman"/>
                <w:sz w:val="21"/>
                <w:szCs w:val="21"/>
              </w:rPr>
              <w:t>n_estimators, n_trees, max_layers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14:paraId="0CDC9BB6" w14:textId="77777777" w:rsidR="00E351A9" w:rsidRPr="00201917" w:rsidRDefault="00E351A9" w:rsidP="00D22168">
            <w:pPr>
              <w:spacing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201917">
              <w:rPr>
                <w:rFonts w:ascii="Times New Roman" w:hAnsi="Times New Roman" w:cs="Times New Roman"/>
                <w:sz w:val="21"/>
                <w:szCs w:val="21"/>
              </w:rPr>
              <w:t xml:space="preserve">[2, 5, 8, 10, 13], [50, 400]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Δ =</w:t>
            </w:r>
            <w:r w:rsidRPr="00201917">
              <w:rPr>
                <w:rFonts w:ascii="Times New Roman" w:hAnsi="Times New Roman" w:cs="Times New Roman"/>
                <w:sz w:val="21"/>
                <w:szCs w:val="21"/>
              </w:rPr>
              <w:t xml:space="preserve"> 50, [10, 25]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Δ =</w:t>
            </w:r>
            <w:r w:rsidRPr="00201917">
              <w:rPr>
                <w:rFonts w:ascii="Times New Roman" w:hAnsi="Times New Roman" w:cs="Times New Roman"/>
                <w:sz w:val="21"/>
                <w:szCs w:val="21"/>
              </w:rPr>
              <w:t xml:space="preserve"> 5</w:t>
            </w:r>
          </w:p>
        </w:tc>
      </w:tr>
      <w:tr w:rsidR="00E351A9" w:rsidRPr="000D656A" w14:paraId="2F6BFFD7" w14:textId="77777777" w:rsidTr="00D22168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42CC1EE" w14:textId="77777777" w:rsidR="00E351A9" w:rsidRPr="00201917" w:rsidRDefault="00E351A9" w:rsidP="00D2216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201917">
              <w:rPr>
                <w:rFonts w:ascii="Times New Roman" w:hAnsi="Times New Roman" w:cs="Times New Roman"/>
                <w:sz w:val="21"/>
                <w:szCs w:val="21"/>
              </w:rPr>
              <w:t>LightGBM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44187518" w14:textId="77777777" w:rsidR="00E351A9" w:rsidRPr="00201917" w:rsidRDefault="00E351A9" w:rsidP="00D2216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201917">
              <w:rPr>
                <w:rFonts w:ascii="Times New Roman" w:hAnsi="Times New Roman" w:cs="Times New Roman"/>
                <w:sz w:val="21"/>
                <w:szCs w:val="21"/>
              </w:rPr>
              <w:t>{max_depth, num_leaves}, {max_bin, min_child_samples}, {colsample_bytree, subsample, subsample_freq}, {reg_alpha, reg_lambda}, {min_split_gain}, {learning_rate, n_estimators}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7950E4F2" w14:textId="77777777" w:rsidR="00E351A9" w:rsidRPr="00201917" w:rsidRDefault="00E351A9" w:rsidP="00D22168">
            <w:pPr>
              <w:spacing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201917">
              <w:rPr>
                <w:rFonts w:ascii="Times New Roman" w:hAnsi="Times New Roman" w:cs="Times New Roman"/>
                <w:sz w:val="21"/>
                <w:szCs w:val="21"/>
              </w:rPr>
              <w:t xml:space="preserve">{[-1, 13]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Δ =</w:t>
            </w:r>
            <w:r w:rsidRPr="00201917">
              <w:rPr>
                <w:rFonts w:ascii="Times New Roman" w:hAnsi="Times New Roman" w:cs="Times New Roman"/>
                <w:sz w:val="21"/>
                <w:szCs w:val="21"/>
              </w:rPr>
              <w:t xml:space="preserve"> 1, [221, 350]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Δ =</w:t>
            </w:r>
            <w:r w:rsidRPr="00201917">
              <w:rPr>
                <w:rFonts w:ascii="Times New Roman" w:hAnsi="Times New Roman" w:cs="Times New Roman"/>
                <w:sz w:val="21"/>
                <w:szCs w:val="21"/>
              </w:rPr>
              <w:t xml:space="preserve"> 10}, {[5, 256]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Δ =</w:t>
            </w:r>
            <w:r w:rsidRPr="00201917">
              <w:rPr>
                <w:rFonts w:ascii="Times New Roman" w:hAnsi="Times New Roman" w:cs="Times New Roman"/>
                <w:sz w:val="21"/>
                <w:szCs w:val="21"/>
              </w:rPr>
              <w:t xml:space="preserve"> 10, [10, 201]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Δ =</w:t>
            </w:r>
            <w:r w:rsidRPr="00201917">
              <w:rPr>
                <w:rFonts w:ascii="Times New Roman" w:hAnsi="Times New Roman" w:cs="Times New Roman"/>
                <w:sz w:val="21"/>
                <w:szCs w:val="21"/>
              </w:rPr>
              <w:t xml:space="preserve"> 10}, {[0.6, 1.0]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Δ =</w:t>
            </w:r>
            <w:r w:rsidRPr="00201917">
              <w:rPr>
                <w:rFonts w:ascii="Times New Roman" w:hAnsi="Times New Roman" w:cs="Times New Roman"/>
                <w:sz w:val="21"/>
                <w:szCs w:val="21"/>
              </w:rPr>
              <w:t xml:space="preserve"> 0.1, [0.6, 1.0]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Δ =</w:t>
            </w:r>
            <w:r w:rsidRPr="00201917">
              <w:rPr>
                <w:rFonts w:ascii="Times New Roman" w:hAnsi="Times New Roman" w:cs="Times New Roman"/>
                <w:sz w:val="21"/>
                <w:szCs w:val="21"/>
              </w:rPr>
              <w:t xml:space="preserve"> 0.1, [0, 81]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Δ =</w:t>
            </w:r>
            <w:r w:rsidRPr="00201917">
              <w:rPr>
                <w:rFonts w:ascii="Times New Roman" w:hAnsi="Times New Roman" w:cs="Times New Roman"/>
                <w:sz w:val="21"/>
                <w:szCs w:val="21"/>
              </w:rPr>
              <w:t xml:space="preserve"> 10}, {[1e-5, 1e-3, 1e-1, 0.0, 0.1, 0.3, 0.5, 0.7, 0.9, 1.0], [1e-5, 1e-3, 1e-1, 0.0, 0.1, 0.3, 0.5, 0.7, 0.9, 1.0]}, {[0.0, 1.0]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Δ =</w:t>
            </w:r>
            <w:r w:rsidRPr="00201917">
              <w:rPr>
                <w:rFonts w:ascii="Times New Roman" w:hAnsi="Times New Roman" w:cs="Times New Roman"/>
                <w:sz w:val="21"/>
                <w:szCs w:val="21"/>
              </w:rPr>
              <w:t xml:space="preserve"> 0.1}, {[0.001, 0.01, 0.05, 0.07, 0.1, 0.2, 0.5, 0.75, 1.0], [50, 250]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Δ =</w:t>
            </w:r>
            <w:r w:rsidRPr="00201917">
              <w:rPr>
                <w:rFonts w:ascii="Times New Roman" w:hAnsi="Times New Roman" w:cs="Times New Roman"/>
                <w:sz w:val="21"/>
                <w:szCs w:val="21"/>
              </w:rPr>
              <w:t xml:space="preserve"> 25}</w:t>
            </w:r>
          </w:p>
        </w:tc>
      </w:tr>
      <w:tr w:rsidR="00E351A9" w:rsidRPr="000D656A" w14:paraId="57C3CDD6" w14:textId="77777777" w:rsidTr="00D22168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D42B28C" w14:textId="77777777" w:rsidR="00E351A9" w:rsidRPr="004A1BAC" w:rsidRDefault="00E351A9" w:rsidP="00D22168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F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2C87DB9" w14:textId="77777777" w:rsidR="00E351A9" w:rsidRPr="00201917" w:rsidRDefault="00E351A9" w:rsidP="00D2216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201917">
              <w:rPr>
                <w:rFonts w:ascii="Times New Roman" w:hAnsi="Times New Roman" w:cs="Times New Roman"/>
                <w:sz w:val="21"/>
                <w:szCs w:val="21"/>
              </w:rPr>
              <w:t>{n_estimators}, {max_depth}, {min_samples_split, min_samples_leaf}, {max_features}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408C0C61" w14:textId="77777777" w:rsidR="00E351A9" w:rsidRPr="00201917" w:rsidRDefault="00E351A9" w:rsidP="00D22168">
            <w:pPr>
              <w:spacing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201917">
              <w:rPr>
                <w:rFonts w:ascii="Times New Roman" w:hAnsi="Times New Roman" w:cs="Times New Roman"/>
                <w:sz w:val="21"/>
                <w:szCs w:val="21"/>
              </w:rPr>
              <w:t xml:space="preserve">{[10, 350]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Δ =</w:t>
            </w:r>
            <w:r w:rsidRPr="00201917">
              <w:rPr>
                <w:rFonts w:ascii="Times New Roman" w:hAnsi="Times New Roman" w:cs="Times New Roman"/>
                <w:sz w:val="21"/>
                <w:szCs w:val="21"/>
              </w:rPr>
              <w:t xml:space="preserve"> 10}, {[1, 150]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Δ =</w:t>
            </w:r>
            <w:r w:rsidRPr="00201917">
              <w:rPr>
                <w:rFonts w:ascii="Times New Roman" w:hAnsi="Times New Roman" w:cs="Times New Roman"/>
                <w:sz w:val="21"/>
                <w:szCs w:val="21"/>
              </w:rPr>
              <w:t xml:space="preserve"> 1}, {[2, 10]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Δ =</w:t>
            </w:r>
            <w:r w:rsidRPr="00201917">
              <w:rPr>
                <w:rFonts w:ascii="Times New Roman" w:hAnsi="Times New Roman" w:cs="Times New Roman"/>
                <w:sz w:val="21"/>
                <w:szCs w:val="21"/>
              </w:rPr>
              <w:t xml:space="preserve"> 1, [1, 10]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Δ =</w:t>
            </w:r>
            <w:r w:rsidRPr="00201917">
              <w:rPr>
                <w:rFonts w:ascii="Times New Roman" w:hAnsi="Times New Roman" w:cs="Times New Roman"/>
                <w:sz w:val="21"/>
                <w:szCs w:val="21"/>
              </w:rPr>
              <w:t xml:space="preserve"> 1}, {[auto, sqrt, log2, None]}</w:t>
            </w:r>
          </w:p>
        </w:tc>
      </w:tr>
      <w:tr w:rsidR="00E351A9" w:rsidRPr="000D656A" w14:paraId="6F4A15B7" w14:textId="77777777" w:rsidTr="00D22168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DBC7A77" w14:textId="77777777" w:rsidR="00E351A9" w:rsidRPr="00201917" w:rsidRDefault="00E351A9" w:rsidP="00D2216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201917">
              <w:rPr>
                <w:rFonts w:ascii="Times New Roman" w:hAnsi="Times New Roman" w:cs="Times New Roman"/>
                <w:sz w:val="21"/>
                <w:szCs w:val="21"/>
              </w:rPr>
              <w:t>SVM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2B2D40A" w14:textId="77777777" w:rsidR="00E351A9" w:rsidRPr="00201917" w:rsidRDefault="00E351A9" w:rsidP="00D2216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201917">
              <w:rPr>
                <w:rFonts w:ascii="Times New Roman" w:hAnsi="Times New Roman" w:cs="Times New Roman"/>
                <w:sz w:val="21"/>
                <w:szCs w:val="21"/>
              </w:rPr>
              <w:t>C, gamm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717D4EEF" w14:textId="77777777" w:rsidR="00E351A9" w:rsidRPr="00201917" w:rsidRDefault="00E351A9" w:rsidP="00D22168">
            <w:pPr>
              <w:spacing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201917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2</m:t>
                  </m:r>
                </m:e>
                <m:sup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-4</m:t>
                  </m:r>
                </m:sup>
              </m:sSup>
            </m:oMath>
            <w:r w:rsidRPr="00201917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2</m:t>
                  </m:r>
                </m:e>
                <m:sup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11</m:t>
                  </m:r>
                </m:sup>
              </m:sSup>
            </m:oMath>
            <w:r w:rsidRPr="00201917">
              <w:rPr>
                <w:rFonts w:ascii="Times New Roman" w:hAnsi="Times New Roman" w:cs="Times New Roman"/>
                <w:sz w:val="21"/>
                <w:szCs w:val="21"/>
              </w:rPr>
              <w:t xml:space="preserve">]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Δ =</w:t>
            </w:r>
            <w:r w:rsidRPr="00201917">
              <w:rPr>
                <w:rFonts w:ascii="Times New Roman" w:hAnsi="Times New Roman" w:cs="Times New Roman"/>
                <w:sz w:val="21"/>
                <w:szCs w:val="21"/>
              </w:rPr>
              <w:t xml:space="preserve"> 2, [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2</m:t>
                  </m:r>
                </m:e>
                <m:sup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-4</m:t>
                  </m:r>
                </m:sup>
              </m:sSup>
            </m:oMath>
            <w:r w:rsidRPr="00201917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2</m:t>
                  </m:r>
                </m:e>
                <m:sup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12</m:t>
                  </m:r>
                </m:sup>
              </m:sSup>
            </m:oMath>
            <w:r w:rsidRPr="00201917">
              <w:rPr>
                <w:rFonts w:ascii="Times New Roman" w:hAnsi="Times New Roman" w:cs="Times New Roman"/>
                <w:sz w:val="21"/>
                <w:szCs w:val="21"/>
              </w:rPr>
              <w:t xml:space="preserve">]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Δ =</w:t>
            </w:r>
            <w:r w:rsidRPr="00201917">
              <w:rPr>
                <w:rFonts w:ascii="Times New Roman" w:hAnsi="Times New Roman" w:cs="Times New Roman"/>
                <w:sz w:val="21"/>
                <w:szCs w:val="21"/>
              </w:rPr>
              <w:t xml:space="preserve"> 2</w:t>
            </w:r>
          </w:p>
        </w:tc>
      </w:tr>
      <w:tr w:rsidR="00E351A9" w:rsidRPr="000D656A" w14:paraId="51161011" w14:textId="77777777" w:rsidTr="00D22168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8300718" w14:textId="77777777" w:rsidR="00E351A9" w:rsidRPr="00201917" w:rsidRDefault="00E351A9" w:rsidP="00D2216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201917">
              <w:rPr>
                <w:rFonts w:ascii="Times New Roman" w:hAnsi="Times New Roman" w:cs="Times New Roman"/>
                <w:sz w:val="21"/>
                <w:szCs w:val="21"/>
              </w:rPr>
              <w:t>XGBoost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58CCFB4" w14:textId="77777777" w:rsidR="00E351A9" w:rsidRPr="00201917" w:rsidRDefault="00E351A9" w:rsidP="00D2216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201917">
              <w:rPr>
                <w:rFonts w:ascii="Times New Roman" w:hAnsi="Times New Roman" w:cs="Times New Roman"/>
                <w:sz w:val="21"/>
                <w:szCs w:val="21"/>
              </w:rPr>
              <w:t>{n_estimators}, {max_depth, min_child_weight}, {gamma}, {subsample, colsample_bytree}, {reg_alpha, reg_lambda}, {learning_rate}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7608F7C4" w14:textId="77777777" w:rsidR="00E351A9" w:rsidRPr="00201917" w:rsidRDefault="00E351A9" w:rsidP="00D22168">
            <w:pPr>
              <w:spacing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201917">
              <w:rPr>
                <w:rFonts w:ascii="Times New Roman" w:hAnsi="Times New Roman" w:cs="Times New Roman"/>
                <w:sz w:val="21"/>
                <w:szCs w:val="21"/>
              </w:rPr>
              <w:t xml:space="preserve">{[50,100]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Δ =</w:t>
            </w:r>
            <w:r w:rsidRPr="00201917">
              <w:rPr>
                <w:rFonts w:ascii="Times New Roman" w:hAnsi="Times New Roman" w:cs="Times New Roman"/>
                <w:sz w:val="21"/>
                <w:szCs w:val="21"/>
              </w:rPr>
              <w:t xml:space="preserve"> 50}, {[3,12]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Δ =</w:t>
            </w:r>
            <w:r w:rsidRPr="00201917">
              <w:rPr>
                <w:rFonts w:ascii="Times New Roman" w:hAnsi="Times New Roman" w:cs="Times New Roman"/>
                <w:sz w:val="21"/>
                <w:szCs w:val="21"/>
              </w:rPr>
              <w:t xml:space="preserve"> 1, [1,6]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Δ =</w:t>
            </w:r>
            <w:r w:rsidRPr="00201917">
              <w:rPr>
                <w:rFonts w:ascii="Times New Roman" w:hAnsi="Times New Roman" w:cs="Times New Roman"/>
                <w:sz w:val="21"/>
                <w:szCs w:val="21"/>
              </w:rPr>
              <w:t xml:space="preserve"> 1}, {[0, 0.6]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Δ =</w:t>
            </w:r>
            <w:r w:rsidRPr="00201917">
              <w:rPr>
                <w:rFonts w:ascii="Times New Roman" w:hAnsi="Times New Roman" w:cs="Times New Roman"/>
                <w:sz w:val="21"/>
                <w:szCs w:val="21"/>
              </w:rPr>
              <w:t xml:space="preserve"> 1}, {[0.6,0.9]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Δ =</w:t>
            </w:r>
            <w:r w:rsidRPr="00201917">
              <w:rPr>
                <w:rFonts w:ascii="Times New Roman" w:hAnsi="Times New Roman" w:cs="Times New Roman"/>
                <w:sz w:val="21"/>
                <w:szCs w:val="21"/>
              </w:rPr>
              <w:t xml:space="preserve"> 0.1, [0.6,0.9]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Δ =</w:t>
            </w:r>
            <w:r w:rsidRPr="00201917">
              <w:rPr>
                <w:rFonts w:ascii="Times New Roman" w:hAnsi="Times New Roman" w:cs="Times New Roman"/>
                <w:sz w:val="21"/>
                <w:szCs w:val="21"/>
              </w:rPr>
              <w:t xml:space="preserve"> 0.1}, {[0, 0.01, 0.02, 0.05, 0.1, 0.5, 1, 2, 3], [0, 0.01, 0.02, 0.05, 0.1, 0.5, 1, 2, 3]}, {[0.001, </w:t>
            </w:r>
            <w:r w:rsidRPr="00201917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0.01, 0.05, 0.07, 0.1, 0.2, 0.5, 0.75, 1.0]}</w:t>
            </w:r>
          </w:p>
        </w:tc>
      </w:tr>
      <w:tr w:rsidR="00E351A9" w:rsidRPr="000D656A" w14:paraId="6997ECE2" w14:textId="77777777" w:rsidTr="00D22168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6732B60" w14:textId="77777777" w:rsidR="00E351A9" w:rsidRPr="00201917" w:rsidRDefault="00E351A9" w:rsidP="00D2216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LR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B53DB7E" w14:textId="77777777" w:rsidR="00E351A9" w:rsidRPr="00201917" w:rsidRDefault="00E351A9" w:rsidP="00D2216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201917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7B182D89" w14:textId="77777777" w:rsidR="00E351A9" w:rsidRPr="00201917" w:rsidRDefault="00E351A9" w:rsidP="00D22168">
            <w:pPr>
              <w:spacing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201917">
              <w:rPr>
                <w:rFonts w:ascii="Times New Roman" w:hAnsi="Times New Roman" w:cs="Times New Roman"/>
                <w:sz w:val="21"/>
                <w:szCs w:val="21"/>
              </w:rPr>
              <w:t xml:space="preserve">[0.1, 3]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Δ =</w:t>
            </w:r>
            <w:r w:rsidRPr="00201917">
              <w:rPr>
                <w:rFonts w:ascii="Times New Roman" w:hAnsi="Times New Roman" w:cs="Times New Roman"/>
                <w:sz w:val="21"/>
                <w:szCs w:val="21"/>
              </w:rPr>
              <w:t xml:space="preserve"> 0.2</w:t>
            </w:r>
          </w:p>
        </w:tc>
      </w:tr>
      <w:tr w:rsidR="00E351A9" w:rsidRPr="001A776F" w14:paraId="08F58D10" w14:textId="77777777" w:rsidTr="00D22168">
        <w:tc>
          <w:tcPr>
            <w:tcW w:w="1560" w:type="dxa"/>
            <w:tcBorders>
              <w:top w:val="nil"/>
              <w:bottom w:val="double" w:sz="4" w:space="0" w:color="auto"/>
            </w:tcBorders>
            <w:vAlign w:val="center"/>
          </w:tcPr>
          <w:p w14:paraId="04678DB8" w14:textId="77777777" w:rsidR="00E351A9" w:rsidRPr="00201917" w:rsidRDefault="00E351A9" w:rsidP="00D2216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1"/>
                <w:szCs w:val="21"/>
                <w:highlight w:val="yellow"/>
              </w:rPr>
            </w:pPr>
            <w:r w:rsidRPr="00201917">
              <w:rPr>
                <w:rFonts w:ascii="Times New Roman" w:hAnsi="Times New Roman" w:cs="Times New Roman"/>
                <w:sz w:val="21"/>
                <w:szCs w:val="21"/>
              </w:rPr>
              <w:t>MLP</w:t>
            </w:r>
          </w:p>
        </w:tc>
        <w:tc>
          <w:tcPr>
            <w:tcW w:w="3402" w:type="dxa"/>
            <w:tcBorders>
              <w:top w:val="nil"/>
              <w:bottom w:val="double" w:sz="4" w:space="0" w:color="auto"/>
            </w:tcBorders>
            <w:vAlign w:val="center"/>
          </w:tcPr>
          <w:p w14:paraId="13B489BD" w14:textId="77777777" w:rsidR="00E351A9" w:rsidRPr="00201917" w:rsidRDefault="00E351A9" w:rsidP="00D2216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1"/>
                <w:szCs w:val="21"/>
                <w:highlight w:val="yellow"/>
              </w:rPr>
            </w:pPr>
            <w:r w:rsidRPr="00201917">
              <w:rPr>
                <w:rFonts w:ascii="Times New Roman" w:hAnsi="Times New Roman" w:cs="Times New Roman"/>
                <w:sz w:val="21"/>
                <w:szCs w:val="21"/>
              </w:rPr>
              <w:t>{batch_size, learning_rate_init, solver, max_iter}, {activation, hidden_layer_sizes}, {alpha}</w:t>
            </w:r>
          </w:p>
        </w:tc>
        <w:tc>
          <w:tcPr>
            <w:tcW w:w="3402" w:type="dxa"/>
            <w:tcBorders>
              <w:top w:val="nil"/>
              <w:bottom w:val="double" w:sz="4" w:space="0" w:color="auto"/>
            </w:tcBorders>
            <w:vAlign w:val="center"/>
          </w:tcPr>
          <w:p w14:paraId="1014CC7D" w14:textId="77777777" w:rsidR="00E351A9" w:rsidRPr="00201917" w:rsidRDefault="00E351A9" w:rsidP="00D22168">
            <w:pPr>
              <w:spacing w:line="480" w:lineRule="auto"/>
              <w:rPr>
                <w:rFonts w:ascii="Times New Roman" w:eastAsia="DengXian" w:hAnsi="Times New Roman" w:cs="Times New Roman"/>
                <w:sz w:val="21"/>
                <w:szCs w:val="21"/>
                <w:highlight w:val="yellow"/>
              </w:rPr>
            </w:pPr>
            <w:r w:rsidRPr="00201917">
              <w:rPr>
                <w:rFonts w:ascii="Times New Roman" w:hAnsi="Times New Roman" w:cs="Times New Roman"/>
                <w:sz w:val="21"/>
                <w:szCs w:val="21"/>
              </w:rPr>
              <w:t>{[64, 128], [0.0001, 5e-6], [adam, sgd, lbfgs], 300}, {[identity, logistic, tanh, relu], [8, 32, (16, 32), (8, 16)]}, {[1e-5, 1e-3, 1e-1, 0.0, 0.1, 0.3, 0.5, 0.7, 0.9, 1.0]}</w:t>
            </w:r>
          </w:p>
        </w:tc>
      </w:tr>
    </w:tbl>
    <w:p w14:paraId="5FA94C3C" w14:textId="28605AD9" w:rsidR="00E351A9" w:rsidRPr="00E351A9" w:rsidRDefault="00E351A9" w:rsidP="00E351A9">
      <w:pPr>
        <w:rPr>
          <w:rFonts w:ascii="Times New Roman" w:hAnsi="Times New Roman" w:cs="Times New Roman"/>
          <w:sz w:val="20"/>
          <w:szCs w:val="20"/>
          <w:lang w:eastAsia="de-DE"/>
        </w:rPr>
      </w:pPr>
      <w:r w:rsidRPr="00E351A9">
        <w:rPr>
          <w:rFonts w:ascii="Times New Roman" w:eastAsia="SimSun" w:hAnsi="Times New Roman" w:cs="Times New Roman"/>
          <w:sz w:val="20"/>
          <w:szCs w:val="20"/>
        </w:rPr>
        <w:t>Δ represents the step size</w:t>
      </w:r>
      <w:r w:rsidRPr="00E351A9">
        <w:rPr>
          <w:rFonts w:ascii="Times New Roman" w:hAnsi="Times New Roman" w:cs="Times New Roman"/>
          <w:sz w:val="20"/>
          <w:szCs w:val="20"/>
        </w:rPr>
        <w:t>, {} represents grouping parameters.</w:t>
      </w:r>
    </w:p>
    <w:sectPr w:rsidR="00E351A9" w:rsidRPr="00E351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C917D7" w14:textId="77777777" w:rsidR="00E160FD" w:rsidRDefault="00E160FD" w:rsidP="00E160FD">
      <w:r>
        <w:separator/>
      </w:r>
    </w:p>
  </w:endnote>
  <w:endnote w:type="continuationSeparator" w:id="0">
    <w:p w14:paraId="6BD8A37A" w14:textId="77777777" w:rsidR="00E160FD" w:rsidRDefault="00E160FD" w:rsidP="00E160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0D354A" w14:textId="77777777" w:rsidR="00E160FD" w:rsidRDefault="00E160FD" w:rsidP="00E160FD">
      <w:r>
        <w:separator/>
      </w:r>
    </w:p>
  </w:footnote>
  <w:footnote w:type="continuationSeparator" w:id="0">
    <w:p w14:paraId="2DCEC04A" w14:textId="77777777" w:rsidR="00E160FD" w:rsidRDefault="00E160FD" w:rsidP="00E160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1MDE3NDC1NDQzNTRQ0lEKTi0uzszPAykwrgUAkkuK4iwAAAA="/>
  </w:docVars>
  <w:rsids>
    <w:rsidRoot w:val="000B43E2"/>
    <w:rsid w:val="00021ACB"/>
    <w:rsid w:val="000B1F9E"/>
    <w:rsid w:val="000B43E2"/>
    <w:rsid w:val="00141524"/>
    <w:rsid w:val="001B4FBD"/>
    <w:rsid w:val="00201917"/>
    <w:rsid w:val="00341582"/>
    <w:rsid w:val="00355DCF"/>
    <w:rsid w:val="003733F8"/>
    <w:rsid w:val="0041304D"/>
    <w:rsid w:val="0043479A"/>
    <w:rsid w:val="00463061"/>
    <w:rsid w:val="004A1BAC"/>
    <w:rsid w:val="004D0AFA"/>
    <w:rsid w:val="004F0916"/>
    <w:rsid w:val="006B54CE"/>
    <w:rsid w:val="008D72D6"/>
    <w:rsid w:val="009E79EF"/>
    <w:rsid w:val="00B07FC1"/>
    <w:rsid w:val="00B474CC"/>
    <w:rsid w:val="00B632B2"/>
    <w:rsid w:val="00B743B7"/>
    <w:rsid w:val="00B8630A"/>
    <w:rsid w:val="00D64618"/>
    <w:rsid w:val="00DB3C13"/>
    <w:rsid w:val="00E160FD"/>
    <w:rsid w:val="00E351A9"/>
    <w:rsid w:val="00EC1BB4"/>
    <w:rsid w:val="00EF4A6E"/>
    <w:rsid w:val="00F76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FCF44D"/>
  <w15:chartTrackingRefBased/>
  <w15:docId w15:val="{802D6E72-43FC-40D4-8D45-4EE0489E8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60F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60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160F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160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160FD"/>
    <w:rPr>
      <w:sz w:val="18"/>
      <w:szCs w:val="18"/>
    </w:rPr>
  </w:style>
  <w:style w:type="table" w:customStyle="1" w:styleId="2">
    <w:name w:val="网格型2"/>
    <w:basedOn w:val="TableNormal"/>
    <w:next w:val="TableGrid"/>
    <w:uiPriority w:val="39"/>
    <w:qFormat/>
    <w:rsid w:val="00E160F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16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legend">
    <w:name w:val="tablelegend"/>
    <w:basedOn w:val="Normal"/>
    <w:next w:val="Normal"/>
    <w:rsid w:val="001B4FBD"/>
    <w:pPr>
      <w:widowControl/>
      <w:overflowPunct w:val="0"/>
      <w:autoSpaceDE w:val="0"/>
      <w:autoSpaceDN w:val="0"/>
      <w:adjustRightInd w:val="0"/>
      <w:spacing w:before="120" w:line="360" w:lineRule="auto"/>
      <w:jc w:val="left"/>
      <w:textAlignment w:val="baseline"/>
    </w:pPr>
    <w:rPr>
      <w:rFonts w:ascii="Times New Roman" w:hAnsi="Times New Roman" w:cs="Times New Roman"/>
      <w:kern w:val="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2</Pages>
  <Words>252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斌超</dc:creator>
  <cp:keywords/>
  <dc:description/>
  <cp:lastModifiedBy>Saravanan R.</cp:lastModifiedBy>
  <cp:revision>59</cp:revision>
  <dcterms:created xsi:type="dcterms:W3CDTF">2022-05-17T15:42:00Z</dcterms:created>
  <dcterms:modified xsi:type="dcterms:W3CDTF">2022-07-06T10:37:00Z</dcterms:modified>
</cp:coreProperties>
</file>